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9E9A83" w14:textId="77777777" w:rsidR="00896237" w:rsidRPr="00C4714C" w:rsidRDefault="00D30689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C4714C">
        <w:rPr>
          <w:rFonts w:ascii="Times New Roman" w:hAnsi="Times New Roman" w:cs="Times New Roman"/>
          <w:b/>
          <w:sz w:val="24"/>
          <w:szCs w:val="24"/>
        </w:rPr>
        <w:t xml:space="preserve">Supplemental Table 1. ICD-9-CM, ICD-10-CM, SNOMED CT </w:t>
      </w:r>
      <w:r w:rsidR="001A1183" w:rsidRPr="00C4714C">
        <w:rPr>
          <w:rFonts w:ascii="Times New Roman" w:hAnsi="Times New Roman" w:cs="Times New Roman"/>
          <w:b/>
          <w:sz w:val="24"/>
          <w:szCs w:val="24"/>
        </w:rPr>
        <w:t xml:space="preserve">Inclusion </w:t>
      </w:r>
      <w:r w:rsidRPr="00C4714C">
        <w:rPr>
          <w:rFonts w:ascii="Times New Roman" w:hAnsi="Times New Roman" w:cs="Times New Roman"/>
          <w:b/>
          <w:sz w:val="24"/>
          <w:szCs w:val="24"/>
        </w:rPr>
        <w:t>Codes</w:t>
      </w:r>
    </w:p>
    <w:tbl>
      <w:tblPr>
        <w:tblW w:w="8910" w:type="dxa"/>
        <w:tblInd w:w="-5" w:type="dxa"/>
        <w:tblLook w:val="04A0" w:firstRow="1" w:lastRow="0" w:firstColumn="1" w:lastColumn="0" w:noHBand="0" w:noVBand="1"/>
      </w:tblPr>
      <w:tblGrid>
        <w:gridCol w:w="1800"/>
        <w:gridCol w:w="1890"/>
        <w:gridCol w:w="2250"/>
        <w:gridCol w:w="2970"/>
      </w:tblGrid>
      <w:tr w:rsidR="001A1183" w:rsidRPr="00C4714C" w14:paraId="1786B457" w14:textId="77777777" w:rsidTr="007F4ACE">
        <w:trPr>
          <w:trHeight w:val="300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9A88A0" w14:textId="77777777" w:rsidR="001A1183" w:rsidRPr="00C4714C" w:rsidRDefault="001A1183" w:rsidP="001A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7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dition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7857B0" w14:textId="77777777" w:rsidR="001A1183" w:rsidRPr="00C4714C" w:rsidRDefault="001A1183" w:rsidP="001A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7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D-9-CM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C8D4A0" w14:textId="77777777" w:rsidR="001A1183" w:rsidRPr="00C4714C" w:rsidRDefault="001A1183" w:rsidP="001A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7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D-10-CM</w:t>
            </w:r>
          </w:p>
        </w:tc>
        <w:tc>
          <w:tcPr>
            <w:tcW w:w="29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91E83A" w14:textId="77777777" w:rsidR="001A1183" w:rsidRPr="00C4714C" w:rsidRDefault="001A1183" w:rsidP="001A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7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OMED CT</w:t>
            </w:r>
          </w:p>
        </w:tc>
      </w:tr>
      <w:tr w:rsidR="001A1183" w:rsidRPr="00C4714C" w14:paraId="4873BC63" w14:textId="77777777" w:rsidTr="007F4ACE">
        <w:trPr>
          <w:trHeight w:val="1800"/>
        </w:trPr>
        <w:tc>
          <w:tcPr>
            <w:tcW w:w="18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C13B15" w14:textId="77777777" w:rsidR="001A1183" w:rsidRPr="00C4714C" w:rsidRDefault="001A1183" w:rsidP="001A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7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04676E" w14:textId="77777777" w:rsidR="001A1183" w:rsidRPr="00C4714C" w:rsidRDefault="001A1183" w:rsidP="001A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7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5.21, 403, 404, 585, 585.1-5, 585.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008F6D" w14:textId="77777777" w:rsidR="001A1183" w:rsidRPr="00C4714C" w:rsidRDefault="001A1183" w:rsidP="001A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7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63.1, E08.22, E09.22, E10.22, E11.22, E13.22, I12.0, I12.9, I12, I13.0, I13.1, I13.10-11, I13.2, I13, N17-19, O10.2-10.23, O10.3-10.33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8AFF5F" w14:textId="5917368C" w:rsidR="001A1183" w:rsidRPr="00C4714C" w:rsidRDefault="007F4ACE" w:rsidP="001A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7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&lt;</w:t>
            </w:r>
            <w:r w:rsidR="001A1183" w:rsidRPr="00C47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9044004</w:t>
            </w:r>
          </w:p>
        </w:tc>
      </w:tr>
      <w:tr w:rsidR="009C3EA6" w:rsidRPr="00C4714C" w14:paraId="2A9680A1" w14:textId="77777777" w:rsidTr="007F4ACE">
        <w:trPr>
          <w:trHeight w:val="600"/>
        </w:trPr>
        <w:tc>
          <w:tcPr>
            <w:tcW w:w="8910" w:type="dxa"/>
            <w:gridSpan w:val="4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noWrap/>
            <w:vAlign w:val="center"/>
          </w:tcPr>
          <w:p w14:paraId="3740D98A" w14:textId="77777777" w:rsidR="009C3EA6" w:rsidRPr="00C4714C" w:rsidRDefault="009C3EA6" w:rsidP="001A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57A330DD" w14:textId="3AB7C657" w:rsidR="009C3EA6" w:rsidRPr="00C4714C" w:rsidRDefault="009C3EA6" w:rsidP="001A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C3EA6" w:rsidRPr="00C4714C" w14:paraId="54FC2CB0" w14:textId="77777777" w:rsidTr="007F4ACE">
        <w:trPr>
          <w:trHeight w:val="600"/>
        </w:trPr>
        <w:tc>
          <w:tcPr>
            <w:tcW w:w="18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8853E7" w14:textId="7BE0B920" w:rsidR="009C3EA6" w:rsidRPr="00C4714C" w:rsidRDefault="009C3EA6" w:rsidP="009C3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7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R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07A175" w14:textId="2CE89BD8" w:rsidR="009C3EA6" w:rsidRPr="00C4714C" w:rsidRDefault="009C3EA6" w:rsidP="009C3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7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3.01, 404.02-404.03, 585.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C9C57E" w14:textId="72AF6716" w:rsidR="009C3EA6" w:rsidRPr="00C4714C" w:rsidRDefault="009C3EA6" w:rsidP="009C3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7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12.0, I13.11, I13.2, N18.6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AA5142" w14:textId="399CAB2A" w:rsidR="009C3EA6" w:rsidRPr="00C4714C" w:rsidRDefault="007F4ACE" w:rsidP="009C3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7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&lt;</w:t>
            </w:r>
            <w:r w:rsidR="009C3EA6" w:rsidRPr="00C47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177005</w:t>
            </w:r>
          </w:p>
        </w:tc>
      </w:tr>
      <w:tr w:rsidR="009C3EA6" w:rsidRPr="00C4714C" w14:paraId="779C6322" w14:textId="77777777" w:rsidTr="007F4ACE">
        <w:trPr>
          <w:trHeight w:val="600"/>
        </w:trPr>
        <w:tc>
          <w:tcPr>
            <w:tcW w:w="18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0EEE22" w14:textId="7F95387F" w:rsidR="009C3EA6" w:rsidRPr="00C4714C" w:rsidRDefault="009C3EA6" w:rsidP="009C3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7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c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D24726" w14:textId="51B1739F" w:rsidR="009C3EA6" w:rsidRPr="00C4714C" w:rsidRDefault="009C3EA6" w:rsidP="009C3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7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-209, 357, 512, 790, 795-79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004A81" w14:textId="5DA3DB00" w:rsidR="009C3EA6" w:rsidRPr="00C4714C" w:rsidRDefault="009C3EA6" w:rsidP="009C3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7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0-C96, O9A, R18.0, R53.0, R85.614, R87.614, R87.624, R97.1, Z08-09, Z40.0, Z85, V10, V71.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371E90" w14:textId="01E3D640" w:rsidR="009C3EA6" w:rsidRPr="00C4714C" w:rsidRDefault="007F4ACE" w:rsidP="009C3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7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&lt;271323007, &lt;&lt;255056009, &lt;&lt;363506007, &lt;&lt;363429002, &lt;&lt;428905002, &lt;&lt;255077007, &lt;&lt;363493006, &lt;&lt;363358000, &lt;&lt;449096009, &lt;&lt;188361007, &lt;&lt;254837009, &lt;&lt;363514001, &lt;&lt;430556008, &lt;&lt;399068003, &lt;&lt;363517008, &lt;&lt;419052002, &lt;&lt;269475001, &lt;&lt;27524009, &lt;&lt;372130007, &lt;&lt;372062007</w:t>
            </w:r>
          </w:p>
        </w:tc>
      </w:tr>
    </w:tbl>
    <w:p w14:paraId="6AFE6241" w14:textId="1ED1E998" w:rsidR="009C3EA6" w:rsidRPr="00C4714C" w:rsidRDefault="009C3EA6" w:rsidP="009C3EA6">
      <w:pPr>
        <w:rPr>
          <w:rFonts w:ascii="Times New Roman" w:hAnsi="Times New Roman" w:cs="Times New Roman"/>
          <w:sz w:val="24"/>
          <w:szCs w:val="24"/>
        </w:rPr>
      </w:pPr>
      <w:r w:rsidRPr="00C4714C">
        <w:rPr>
          <w:rFonts w:ascii="Times New Roman" w:hAnsi="Times New Roman" w:cs="Times New Roman"/>
          <w:sz w:val="24"/>
          <w:szCs w:val="24"/>
        </w:rPr>
        <w:t>Patients were included by having CKD not related to ESRD, unless that ESRD was secondary to a cancer diagnosis.</w:t>
      </w:r>
      <w:r w:rsidRPr="00C4714C">
        <w:rPr>
          <w:rFonts w:ascii="Times New Roman" w:hAnsi="Times New Roman" w:cs="Times New Roman"/>
          <w:sz w:val="24"/>
          <w:szCs w:val="24"/>
        </w:rPr>
        <w:br/>
        <w:t>Abbreviations:  ICD-9-CM, International Classification of Diseases, Ninth Revision, Clinical Modification, ICD-10-CM, International Classification of Diseases, Tenth Revision, Clinical Modification, SNOMED CD, Systematized Nomenclature of Medicine -- Clinical Terms</w:t>
      </w:r>
      <w:r w:rsidR="0034770D" w:rsidRPr="00C4714C">
        <w:rPr>
          <w:rFonts w:ascii="Times New Roman" w:hAnsi="Times New Roman" w:cs="Times New Roman"/>
          <w:sz w:val="24"/>
          <w:szCs w:val="24"/>
        </w:rPr>
        <w:t>, CKD, chronic kidney disease, ESRD, end stage renal disease</w:t>
      </w:r>
    </w:p>
    <w:p w14:paraId="4CB2C4A3" w14:textId="77777777" w:rsidR="0041521F" w:rsidRPr="00C4714C" w:rsidRDefault="0041521F">
      <w:pPr>
        <w:rPr>
          <w:rFonts w:ascii="Times New Roman" w:hAnsi="Times New Roman" w:cs="Times New Roman"/>
          <w:b/>
          <w:sz w:val="24"/>
          <w:szCs w:val="24"/>
        </w:rPr>
      </w:pPr>
      <w:r w:rsidRPr="00C4714C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CCF24C7" w14:textId="48E9CEE3" w:rsidR="001A1183" w:rsidRPr="00C4714C" w:rsidRDefault="001A1183" w:rsidP="001A1183">
      <w:pPr>
        <w:rPr>
          <w:rFonts w:ascii="Times New Roman" w:hAnsi="Times New Roman" w:cs="Times New Roman"/>
          <w:b/>
          <w:sz w:val="24"/>
          <w:szCs w:val="24"/>
        </w:rPr>
      </w:pPr>
      <w:r w:rsidRPr="00C4714C">
        <w:rPr>
          <w:rFonts w:ascii="Times New Roman" w:hAnsi="Times New Roman" w:cs="Times New Roman"/>
          <w:b/>
          <w:sz w:val="24"/>
          <w:szCs w:val="24"/>
        </w:rPr>
        <w:lastRenderedPageBreak/>
        <w:t>Supplemental Table 2. ICD-9-CM, ICD-10-CM, SNOMED CT Exclusion Codes</w:t>
      </w:r>
    </w:p>
    <w:tbl>
      <w:tblPr>
        <w:tblW w:w="8640" w:type="dxa"/>
        <w:tblInd w:w="-5" w:type="dxa"/>
        <w:tblLook w:val="04A0" w:firstRow="1" w:lastRow="0" w:firstColumn="1" w:lastColumn="0" w:noHBand="0" w:noVBand="1"/>
      </w:tblPr>
      <w:tblGrid>
        <w:gridCol w:w="2140"/>
        <w:gridCol w:w="1780"/>
        <w:gridCol w:w="2360"/>
        <w:gridCol w:w="2360"/>
      </w:tblGrid>
      <w:tr w:rsidR="001A1183" w:rsidRPr="00C4714C" w14:paraId="6F46BC09" w14:textId="77777777" w:rsidTr="001A1183">
        <w:trPr>
          <w:trHeight w:val="300"/>
        </w:trPr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C2C0A9" w14:textId="77777777" w:rsidR="001A1183" w:rsidRPr="00C4714C" w:rsidRDefault="001A1183" w:rsidP="001A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7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dition</w:t>
            </w:r>
          </w:p>
        </w:tc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65C91D" w14:textId="77777777" w:rsidR="001A1183" w:rsidRPr="00C4714C" w:rsidRDefault="001A1183" w:rsidP="001A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7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D-9-CM</w:t>
            </w:r>
          </w:p>
        </w:tc>
        <w:tc>
          <w:tcPr>
            <w:tcW w:w="23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E166CE" w14:textId="77777777" w:rsidR="001A1183" w:rsidRPr="00C4714C" w:rsidRDefault="001A1183" w:rsidP="001A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7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D-10-CM</w:t>
            </w:r>
          </w:p>
        </w:tc>
        <w:tc>
          <w:tcPr>
            <w:tcW w:w="23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31BDAF" w14:textId="77777777" w:rsidR="001A1183" w:rsidRPr="00C4714C" w:rsidRDefault="001A1183" w:rsidP="001A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7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OMED CT</w:t>
            </w:r>
          </w:p>
        </w:tc>
      </w:tr>
      <w:tr w:rsidR="001A1183" w:rsidRPr="00C4714C" w14:paraId="678F3CE1" w14:textId="77777777" w:rsidTr="001A1183">
        <w:trPr>
          <w:trHeight w:val="600"/>
        </w:trPr>
        <w:tc>
          <w:tcPr>
            <w:tcW w:w="21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A8A0D4" w14:textId="77777777" w:rsidR="001A1183" w:rsidRPr="00C4714C" w:rsidRDefault="001A1183" w:rsidP="001A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7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RD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2EACB8" w14:textId="77777777" w:rsidR="001A1183" w:rsidRPr="00C4714C" w:rsidRDefault="001A1183" w:rsidP="001A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7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3.01, 404.02-404.03, 585.6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A50886" w14:textId="77777777" w:rsidR="001A1183" w:rsidRPr="00C4714C" w:rsidRDefault="001A1183" w:rsidP="001A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7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12.0, I13.11, I13.2, N18.6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44FC48" w14:textId="499BC21B" w:rsidR="001A1183" w:rsidRPr="00C4714C" w:rsidRDefault="007F4ACE" w:rsidP="001A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7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&lt;</w:t>
            </w:r>
            <w:r w:rsidR="001A1183" w:rsidRPr="00C47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177005</w:t>
            </w:r>
          </w:p>
        </w:tc>
      </w:tr>
      <w:tr w:rsidR="001A1183" w:rsidRPr="00C4714C" w14:paraId="4A5F4723" w14:textId="77777777" w:rsidTr="001A1183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1F8523" w14:textId="02B51BEA" w:rsidR="001A1183" w:rsidRPr="00C4714C" w:rsidRDefault="001A1183" w:rsidP="001A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7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mplication </w:t>
            </w:r>
            <w:r w:rsidR="00C07F03" w:rsidRPr="00C47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curring</w:t>
            </w:r>
            <w:r w:rsidRPr="00C47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uring Pregnancy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438427" w14:textId="77777777" w:rsidR="001A1183" w:rsidRPr="00C4714C" w:rsidRDefault="001A1183" w:rsidP="001A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7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31B07F" w14:textId="77777777" w:rsidR="001A1183" w:rsidRPr="00C4714C" w:rsidRDefault="001A1183" w:rsidP="001A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7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4CDA4B" w14:textId="316DBBC6" w:rsidR="001A1183" w:rsidRPr="00C4714C" w:rsidRDefault="007F4ACE" w:rsidP="001A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7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&lt;</w:t>
            </w:r>
            <w:r w:rsidR="001A1183" w:rsidRPr="00C47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9496007</w:t>
            </w:r>
          </w:p>
        </w:tc>
      </w:tr>
      <w:tr w:rsidR="001A1183" w:rsidRPr="00C4714C" w14:paraId="19CFFACF" w14:textId="77777777" w:rsidTr="001A1183">
        <w:trPr>
          <w:trHeight w:val="600"/>
        </w:trPr>
        <w:tc>
          <w:tcPr>
            <w:tcW w:w="21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38E607" w14:textId="77777777" w:rsidR="001A1183" w:rsidRPr="00C4714C" w:rsidRDefault="001A1183" w:rsidP="001A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7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dney Transplan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DD6BFD" w14:textId="77777777" w:rsidR="001A1183" w:rsidRPr="00C4714C" w:rsidRDefault="001A1183" w:rsidP="001A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7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6.81, V42.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84B3C2" w14:textId="77777777" w:rsidR="001A1183" w:rsidRPr="00C4714C" w:rsidRDefault="001A1183" w:rsidP="001A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7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86.1-86.13, T86.9, Z48.22, Z94.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F0F411" w14:textId="65E4D91A" w:rsidR="001A1183" w:rsidRPr="00C4714C" w:rsidRDefault="007F4ACE" w:rsidP="001A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7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&lt;</w:t>
            </w:r>
            <w:r w:rsidR="001A1183" w:rsidRPr="00C47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7295003</w:t>
            </w:r>
          </w:p>
        </w:tc>
      </w:tr>
    </w:tbl>
    <w:p w14:paraId="5AD58760" w14:textId="0B2DE191" w:rsidR="001A1183" w:rsidRPr="00C4714C" w:rsidRDefault="0034770D" w:rsidP="001A1183">
      <w:pPr>
        <w:rPr>
          <w:rFonts w:ascii="Times New Roman" w:hAnsi="Times New Roman" w:cs="Times New Roman"/>
          <w:b/>
          <w:sz w:val="24"/>
          <w:szCs w:val="24"/>
        </w:rPr>
      </w:pPr>
      <w:r w:rsidRPr="00C4714C">
        <w:rPr>
          <w:rFonts w:ascii="Times New Roman" w:hAnsi="Times New Roman" w:cs="Times New Roman"/>
          <w:sz w:val="24"/>
          <w:szCs w:val="24"/>
        </w:rPr>
        <w:t>Abbreviations:  ICD-9-CM, International Classification of Diseases, Ninth Revision, Clinical Modification, ICD-10-CM, International Classification of Diseases, Tenth Revision, Clinical Modification, SNOMED CD, Systematized Nomenclature of Medicine -- Clinical Terms, ESRD, end stage renal disease</w:t>
      </w:r>
    </w:p>
    <w:p w14:paraId="637003F3" w14:textId="77777777" w:rsidR="0041521F" w:rsidRPr="00C4714C" w:rsidRDefault="0041521F">
      <w:pPr>
        <w:rPr>
          <w:rFonts w:ascii="Times New Roman" w:hAnsi="Times New Roman" w:cs="Times New Roman"/>
          <w:b/>
          <w:sz w:val="24"/>
          <w:szCs w:val="24"/>
        </w:rPr>
      </w:pPr>
      <w:r w:rsidRPr="00C4714C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CB76636" w14:textId="4E606784" w:rsidR="001A1183" w:rsidRPr="00C4714C" w:rsidRDefault="001A1183" w:rsidP="001A1183">
      <w:pPr>
        <w:rPr>
          <w:rFonts w:ascii="Times New Roman" w:hAnsi="Times New Roman" w:cs="Times New Roman"/>
          <w:b/>
          <w:sz w:val="24"/>
          <w:szCs w:val="24"/>
        </w:rPr>
      </w:pPr>
      <w:r w:rsidRPr="00C4714C">
        <w:rPr>
          <w:rFonts w:ascii="Times New Roman" w:hAnsi="Times New Roman" w:cs="Times New Roman"/>
          <w:b/>
          <w:sz w:val="24"/>
          <w:szCs w:val="24"/>
        </w:rPr>
        <w:lastRenderedPageBreak/>
        <w:t>Supplemental Table 3. ICD-9-CM, ICD-10-CM, SNOMED CT Codes for risk factors</w:t>
      </w:r>
    </w:p>
    <w:tbl>
      <w:tblPr>
        <w:tblW w:w="8640" w:type="dxa"/>
        <w:tblInd w:w="-5" w:type="dxa"/>
        <w:tblLook w:val="04A0" w:firstRow="1" w:lastRow="0" w:firstColumn="1" w:lastColumn="0" w:noHBand="0" w:noVBand="1"/>
      </w:tblPr>
      <w:tblGrid>
        <w:gridCol w:w="2140"/>
        <w:gridCol w:w="1780"/>
        <w:gridCol w:w="2360"/>
        <w:gridCol w:w="2360"/>
      </w:tblGrid>
      <w:tr w:rsidR="001A1183" w:rsidRPr="00C4714C" w14:paraId="4BAA1C7E" w14:textId="77777777" w:rsidTr="001A1183">
        <w:trPr>
          <w:trHeight w:val="300"/>
        </w:trPr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D8F485" w14:textId="77777777" w:rsidR="001A1183" w:rsidRPr="00C4714C" w:rsidRDefault="001A1183" w:rsidP="001A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7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dition</w:t>
            </w:r>
          </w:p>
        </w:tc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29500F" w14:textId="77777777" w:rsidR="001A1183" w:rsidRPr="00C4714C" w:rsidRDefault="001A1183" w:rsidP="001A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7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D-9-CM</w:t>
            </w:r>
          </w:p>
        </w:tc>
        <w:tc>
          <w:tcPr>
            <w:tcW w:w="23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F11CB3" w14:textId="77777777" w:rsidR="001A1183" w:rsidRPr="00C4714C" w:rsidRDefault="001A1183" w:rsidP="001A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7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D-10-CM</w:t>
            </w:r>
          </w:p>
        </w:tc>
        <w:tc>
          <w:tcPr>
            <w:tcW w:w="23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E6E349" w14:textId="77777777" w:rsidR="001A1183" w:rsidRPr="00C4714C" w:rsidRDefault="001A1183" w:rsidP="001A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7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OMED CT</w:t>
            </w:r>
          </w:p>
        </w:tc>
      </w:tr>
      <w:tr w:rsidR="001A1183" w:rsidRPr="00C4714C" w14:paraId="15F97136" w14:textId="77777777" w:rsidTr="001A1183">
        <w:trPr>
          <w:trHeight w:val="600"/>
        </w:trPr>
        <w:tc>
          <w:tcPr>
            <w:tcW w:w="21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13F7B9" w14:textId="77777777" w:rsidR="001A1183" w:rsidRPr="00C4714C" w:rsidRDefault="001A1183" w:rsidP="001A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7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1347E8" w14:textId="77777777" w:rsidR="001A1183" w:rsidRPr="00C4714C" w:rsidRDefault="001A1183" w:rsidP="001A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7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1, 405, 572.3, 796.2, 997.9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BA3EA3" w14:textId="77777777" w:rsidR="001A1183" w:rsidRPr="00C4714C" w:rsidRDefault="001A1183" w:rsidP="001A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7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93.2, H40.05, I10, I15, I27, I97.3, R03.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01C543" w14:textId="3C0A2F77" w:rsidR="001A1183" w:rsidRPr="00C4714C" w:rsidRDefault="007F4ACE" w:rsidP="001A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7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&lt;</w:t>
            </w:r>
            <w:r w:rsidR="001A1183" w:rsidRPr="00C47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341003</w:t>
            </w:r>
          </w:p>
        </w:tc>
      </w:tr>
      <w:tr w:rsidR="001A1183" w:rsidRPr="00C4714C" w14:paraId="3D735E8D" w14:textId="77777777" w:rsidTr="001A1183">
        <w:trPr>
          <w:trHeight w:val="600"/>
        </w:trPr>
        <w:tc>
          <w:tcPr>
            <w:tcW w:w="21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78DE3D" w14:textId="77777777" w:rsidR="001A1183" w:rsidRPr="00C4714C" w:rsidRDefault="001A1183" w:rsidP="001A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7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F297C9" w14:textId="77777777" w:rsidR="001A1183" w:rsidRPr="00C4714C" w:rsidRDefault="001A1183" w:rsidP="001A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7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-250, 253.5, 357.2, 588.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B5DAC1" w14:textId="77777777" w:rsidR="001A1183" w:rsidRPr="00C4714C" w:rsidRDefault="001A1183" w:rsidP="001A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7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08-E11, E13, E23.2, N15.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95E4B3" w14:textId="3AC1B6A7" w:rsidR="001A1183" w:rsidRPr="00C4714C" w:rsidRDefault="007F4ACE" w:rsidP="001A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7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&lt;</w:t>
            </w:r>
            <w:r w:rsidR="001A1183" w:rsidRPr="00C47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211009</w:t>
            </w:r>
          </w:p>
        </w:tc>
      </w:tr>
      <w:tr w:rsidR="001A1183" w:rsidRPr="00C4714C" w14:paraId="01DD9775" w14:textId="77777777" w:rsidTr="001A1183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FF118E" w14:textId="77777777" w:rsidR="001A1183" w:rsidRPr="00C4714C" w:rsidRDefault="001A1183" w:rsidP="001A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7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PD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512F42" w14:textId="77777777" w:rsidR="001A1183" w:rsidRPr="00C4714C" w:rsidRDefault="001A1183" w:rsidP="001A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7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0-496.9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8EB311" w14:textId="77777777" w:rsidR="001A1183" w:rsidRPr="00C4714C" w:rsidRDefault="001A1183" w:rsidP="001A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7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41-4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7886F1" w14:textId="438A668B" w:rsidR="001A1183" w:rsidRPr="00C4714C" w:rsidRDefault="007F4ACE" w:rsidP="001A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7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&lt;</w:t>
            </w:r>
            <w:r w:rsidR="001A1183" w:rsidRPr="00C47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45005</w:t>
            </w:r>
          </w:p>
        </w:tc>
      </w:tr>
      <w:tr w:rsidR="001A1183" w:rsidRPr="00C4714C" w14:paraId="4F1FE26B" w14:textId="77777777" w:rsidTr="001A1183">
        <w:trPr>
          <w:trHeight w:val="600"/>
        </w:trPr>
        <w:tc>
          <w:tcPr>
            <w:tcW w:w="21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08170E" w14:textId="77777777" w:rsidR="001A1183" w:rsidRPr="00C4714C" w:rsidRDefault="001A1183" w:rsidP="001A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7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D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694CBB" w14:textId="77777777" w:rsidR="001A1183" w:rsidRPr="00C4714C" w:rsidRDefault="001A1183" w:rsidP="001A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7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0-41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B167D8" w14:textId="77777777" w:rsidR="001A1183" w:rsidRPr="00C4714C" w:rsidRDefault="001A1183" w:rsidP="001A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7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21.01, I21.09, I21.11, I21.19, I25.1, I25.4-I25.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E98F01" w14:textId="29244E5C" w:rsidR="001A1183" w:rsidRPr="00C4714C" w:rsidRDefault="007F4ACE" w:rsidP="00D91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7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&lt;</w:t>
            </w:r>
            <w:r w:rsidR="001A1183" w:rsidRPr="00C47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741008</w:t>
            </w:r>
          </w:p>
        </w:tc>
      </w:tr>
    </w:tbl>
    <w:p w14:paraId="153E0089" w14:textId="046C6290" w:rsidR="001A1183" w:rsidRPr="00C4714C" w:rsidRDefault="0034770D" w:rsidP="001A1183">
      <w:pPr>
        <w:rPr>
          <w:rFonts w:ascii="Times New Roman" w:hAnsi="Times New Roman" w:cs="Times New Roman"/>
          <w:b/>
          <w:sz w:val="24"/>
          <w:szCs w:val="24"/>
        </w:rPr>
      </w:pPr>
      <w:r w:rsidRPr="00C4714C">
        <w:rPr>
          <w:rFonts w:ascii="Times New Roman" w:hAnsi="Times New Roman" w:cs="Times New Roman"/>
          <w:sz w:val="24"/>
          <w:szCs w:val="24"/>
        </w:rPr>
        <w:t>Abbreviations:  ICD-9-CM, International Classification of Diseases, Ninth Revision, Clinical Modification, ICD-10-CM, International Classification of Diseases, Tenth Revision, Clinical Modification, SNOMED CD, Systematized Nomenclature of Medicine -- Clinical Terms, COPD, chronic obstructive pulmonary disease, CAD, coronary artery disease</w:t>
      </w:r>
    </w:p>
    <w:sectPr w:rsidR="001A1183" w:rsidRPr="00C471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0689"/>
    <w:rsid w:val="001A1183"/>
    <w:rsid w:val="0034770D"/>
    <w:rsid w:val="0041521F"/>
    <w:rsid w:val="00620681"/>
    <w:rsid w:val="007F4ACE"/>
    <w:rsid w:val="00896237"/>
    <w:rsid w:val="009C3EA6"/>
    <w:rsid w:val="00A172B7"/>
    <w:rsid w:val="00A44D51"/>
    <w:rsid w:val="00C07F03"/>
    <w:rsid w:val="00C46491"/>
    <w:rsid w:val="00C4714C"/>
    <w:rsid w:val="00D30689"/>
    <w:rsid w:val="00D91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1B88BB"/>
  <w15:chartTrackingRefBased/>
  <w15:docId w15:val="{25939727-6CA4-47C9-AEE7-EEDFB7709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06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093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6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9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2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7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3348505A330D45A1828135309A1C46" ma:contentTypeVersion="13" ma:contentTypeDescription="Create a new document." ma:contentTypeScope="" ma:versionID="7167e7433face1b47d241d6d48d0926e">
  <xsd:schema xmlns:xsd="http://www.w3.org/2001/XMLSchema" xmlns:xs="http://www.w3.org/2001/XMLSchema" xmlns:p="http://schemas.microsoft.com/office/2006/metadata/properties" xmlns:ns3="76ee8ee0-29fd-4aec-829e-7b55bf4c3515" xmlns:ns4="0501060b-749e-40e1-97c0-4d29f2f361f6" targetNamespace="http://schemas.microsoft.com/office/2006/metadata/properties" ma:root="true" ma:fieldsID="9ac36d6a0ddcf7efb7f4f22d5c8819ce" ns3:_="" ns4:_="">
    <xsd:import namespace="76ee8ee0-29fd-4aec-829e-7b55bf4c3515"/>
    <xsd:import namespace="0501060b-749e-40e1-97c0-4d29f2f361f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ee8ee0-29fd-4aec-829e-7b55bf4c351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01060b-749e-40e1-97c0-4d29f2f361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1A8145F-51D0-4C25-970E-F9941B2A6F7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6ee8ee0-29fd-4aec-829e-7b55bf4c3515"/>
    <ds:schemaRef ds:uri="0501060b-749e-40e1-97c0-4d29f2f361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D1603A8-3997-46E5-AF6E-CB479DCD9D88}">
  <ds:schemaRefs>
    <ds:schemaRef ds:uri="http://purl.org/dc/elements/1.1/"/>
    <ds:schemaRef ds:uri="http://schemas.microsoft.com/office/2006/metadata/properties"/>
    <ds:schemaRef ds:uri="http://purl.org/dc/terms/"/>
    <ds:schemaRef ds:uri="76ee8ee0-29fd-4aec-829e-7b55bf4c35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0501060b-749e-40e1-97c0-4d29f2f361f6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C04C8BA2-2387-4283-8D1B-918F2762592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3</Words>
  <Characters>218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MC</Company>
  <LinksUpToDate>false</LinksUpToDate>
  <CharactersWithSpaces>2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e, Brendan</dc:creator>
  <cp:keywords/>
  <dc:description/>
  <cp:lastModifiedBy>Tendulkar, Ketki K</cp:lastModifiedBy>
  <cp:revision>2</cp:revision>
  <dcterms:created xsi:type="dcterms:W3CDTF">2022-04-18T18:08:00Z</dcterms:created>
  <dcterms:modified xsi:type="dcterms:W3CDTF">2022-04-18T1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3348505A330D45A1828135309A1C46</vt:lpwstr>
  </property>
</Properties>
</file>